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-198120</wp:posOffset>
                </wp:positionV>
                <wp:extent cx="6290945" cy="69532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1000" cy="6953400"/>
                          <a:chOff x="0" y="0"/>
                          <a:chExt cx="6291000" cy="6953400"/>
                        </a:xfrm>
                      </wpg:grpSpPr>
                      <wpg:grpSp>
                        <wpg:cNvGrpSpPr/>
                        <wpg:grpSpPr>
                          <a:xfrm>
                            <a:off x="0" y="495360"/>
                            <a:ext cx="6291000" cy="6458040"/>
                          </a:xfrm>
                        </wpg:grpSpPr>
                        <wpg:grpSp>
                          <wpg:cNvGrpSpPr/>
                          <wpg:grpSpPr>
                            <a:xfrm>
                              <a:off x="237960" y="0"/>
                              <a:ext cx="6052680" cy="64580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2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1714680" y="19080"/>
                                <a:ext cx="4338360" cy="6438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HG6-61_K_G20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1724760" cy="6278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" name="图例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5278680"/>
                              <a:ext cx="237600" cy="990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76120" y="0"/>
                            <a:ext cx="1647720" cy="50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pt;margin-top:-15.6pt;width:495.35pt;height:547.5pt" coordorigin="-360,-312" coordsize="9907,10950">
                <v:group id="shape_0" style="position:absolute;left:-360;top:468;width:9907;height:10171">
                  <v:group id="shape_0" style="position:absolute;left:15;top:468;width:9532;height:10171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2" stroked="f" o:allowincell="f" style="position:absolute;left:2715;top:498;width:6831;height:10139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ID="HG6-61_K_G20" stroked="f" o:allowincell="f" style="position:absolute;left:15;top:468;width:2715;height:9886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</v:group>
                  <v:shape id="shape_0" ID="图例" stroked="f" o:allowincell="f" style="position:absolute;left:-360;top:8781;width:373;height:1558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5;top:-312;width:2594;height:79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Heading2"/>
        <w:spacing w:before="260" w:after="26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bookmarkStart w:id="0" w:name="OLE_LINK324"/>
      <w:bookmarkStart w:id="1" w:name="OLE_LINK316"/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Transcriptome dynamics in HG6-61 during fruit development and ripen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The log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values of reads per kilo base of a gene per million reads (RPKM) for each gene were used for the k-mean clustering analysis of seven developmental stages (7, 14, 21, 28, 35, 42 and 49 DAF). A total of 26,684 genes were grouped into 20 regulatory patterns, designated groups 1-2</w:t>
      </w:r>
      <w:r>
        <w:rPr>
          <w:rFonts w:cs="Times New Roman" w:ascii="Times New Roman" w:hAnsi="Times New Roman"/>
          <w:b w:val="false"/>
          <w:sz w:val="24"/>
          <w:szCs w:val="24"/>
        </w:rPr>
        <w:t>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08:56:00Z</dcterms:created>
  <dc:creator>yejie</dc:creator>
  <dc:description/>
  <cp:keywords/>
  <dc:language>en-US</dc:language>
  <cp:lastModifiedBy>Yuyang Zhang</cp:lastModifiedBy>
  <dcterms:modified xsi:type="dcterms:W3CDTF">2015-02-12T16:49:00Z</dcterms:modified>
  <cp:revision>9</cp:revision>
  <dc:subject/>
  <dc:title/>
</cp:coreProperties>
</file>